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DC755" w14:textId="1D3FEBD0" w:rsidR="003B68B8" w:rsidRPr="00E829B2" w:rsidRDefault="003B68B8" w:rsidP="003B68B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de-DE"/>
        </w:rPr>
      </w:pPr>
    </w:p>
    <w:p w14:paraId="526B73D3" w14:textId="6E1F8103" w:rsidR="003B68B8" w:rsidRPr="003B68B8" w:rsidRDefault="003B68B8" w:rsidP="003B68B8">
      <w:pPr>
        <w:pStyle w:val="SupplementaryMaterial"/>
      </w:pPr>
      <w:r w:rsidRPr="001549D3">
        <w:t>Supplementary Material</w:t>
      </w:r>
    </w:p>
    <w:tbl>
      <w:tblPr>
        <w:tblW w:w="9505" w:type="dxa"/>
        <w:tblLook w:val="04A0" w:firstRow="1" w:lastRow="0" w:firstColumn="1" w:lastColumn="0" w:noHBand="0" w:noVBand="1"/>
      </w:tblPr>
      <w:tblGrid>
        <w:gridCol w:w="1857"/>
        <w:gridCol w:w="1195"/>
        <w:gridCol w:w="286"/>
        <w:gridCol w:w="1509"/>
        <w:gridCol w:w="348"/>
        <w:gridCol w:w="972"/>
        <w:gridCol w:w="223"/>
        <w:gridCol w:w="1795"/>
        <w:gridCol w:w="1320"/>
      </w:tblGrid>
      <w:tr w:rsidR="003B68B8" w:rsidRPr="00DE13FB" w14:paraId="6F2A0A9A" w14:textId="77777777" w:rsidTr="00253BB2">
        <w:trPr>
          <w:trHeight w:val="952"/>
        </w:trPr>
        <w:tc>
          <w:tcPr>
            <w:tcW w:w="9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539F0" w14:textId="77777777" w:rsidR="003B68B8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7F4758E3" w14:textId="3F32E7D9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pplementary table 1: Predictive value of T1-relaxation times for the diagnosis of amyotrophic lateral sclerosis</w:t>
            </w:r>
          </w:p>
        </w:tc>
      </w:tr>
      <w:tr w:rsidR="003B68B8" w:rsidRPr="006849DF" w14:paraId="683C377B" w14:textId="77777777" w:rsidTr="00253BB2">
        <w:trPr>
          <w:gridAfter w:val="3"/>
          <w:wAfter w:w="3338" w:type="dxa"/>
          <w:trHeight w:val="465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A5D0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FDBF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526A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9807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3B68B8" w:rsidRPr="00DE13FB" w14:paraId="435C5F65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5BF2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5330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-relaxation times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5771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</w:t>
            </w:r>
          </w:p>
        </w:tc>
      </w:tr>
      <w:tr w:rsidR="003B68B8" w:rsidRPr="00DE13FB" w14:paraId="0D99003F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7B4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ite matter region of interes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97D74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82E4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01DB4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030B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</w:tr>
      <w:tr w:rsidR="003B68B8" w:rsidRPr="00DE13FB" w14:paraId="259D5ECC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33B9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nd knob righ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AF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1.02-1.06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E7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D2F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 (0.91-1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E05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2</w:t>
            </w:r>
          </w:p>
        </w:tc>
      </w:tr>
      <w:tr w:rsidR="003B68B8" w:rsidRPr="00DE13FB" w14:paraId="7DCB36C0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6EE2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nd knob lef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A57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(1.01-1.0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F6D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4E7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 (0.93-1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265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8</w:t>
            </w:r>
          </w:p>
        </w:tc>
      </w:tr>
      <w:tr w:rsidR="003B68B8" w:rsidRPr="00DE13FB" w14:paraId="40CD43A3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70B0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ona radiata righ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036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(0.99-1.02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CCF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5B98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(0.96-1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D3B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2</w:t>
            </w:r>
          </w:p>
        </w:tc>
      </w:tr>
      <w:tr w:rsidR="003B68B8" w:rsidRPr="00DE13FB" w14:paraId="4A09CA18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9F8E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ona radiata lef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CE2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(0.99-1.02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1AD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85EE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(0.96-1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CD8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8</w:t>
            </w:r>
          </w:p>
        </w:tc>
      </w:tr>
      <w:tr w:rsidR="003B68B8" w:rsidRPr="00DE13FB" w14:paraId="6C05999C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DAB3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apsule righ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F90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1.0-1.05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EF2F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CB1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 (0.95-1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3C9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3</w:t>
            </w:r>
          </w:p>
        </w:tc>
      </w:tr>
      <w:tr w:rsidR="003B68B8" w:rsidRPr="00DE13FB" w14:paraId="1623C51C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D728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apsule lef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D925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1.01-1.06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427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FFB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 (0.95-1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8D7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5</w:t>
            </w:r>
          </w:p>
        </w:tc>
      </w:tr>
      <w:tr w:rsidR="003B68B8" w:rsidRPr="00DE13FB" w14:paraId="34A8DC8F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8EC6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dbrain peduncle righ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656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1.02-1.06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740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1E2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(0.96-1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B0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8</w:t>
            </w:r>
          </w:p>
        </w:tc>
      </w:tr>
      <w:tr w:rsidR="003B68B8" w:rsidRPr="00DE13FB" w14:paraId="4E2DB381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3031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dbrain peduncle lef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A44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1.02-1.06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DB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04D1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(0.98-1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7AE6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4</w:t>
            </w:r>
          </w:p>
        </w:tc>
      </w:tr>
      <w:tr w:rsidR="003B68B8" w:rsidRPr="00DE13FB" w14:paraId="20F06E65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2F8F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pus Callosum Genu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56A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1.02-1.08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02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377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 (0.87-1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9665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9</w:t>
            </w:r>
          </w:p>
        </w:tc>
      </w:tr>
      <w:tr w:rsidR="003B68B8" w:rsidRPr="00DE13FB" w14:paraId="6C63E681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DA07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pus Callosum anterior midbody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275F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 (0.85-0.97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1F6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C5F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 (0.98-1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E11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6</w:t>
            </w:r>
          </w:p>
        </w:tc>
      </w:tr>
      <w:tr w:rsidR="003B68B8" w:rsidRPr="00DE13FB" w14:paraId="00CAF48A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C518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rpus Callosum </w:t>
            </w:r>
            <w:proofErr w:type="spellStart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atomotor</w:t>
            </w:r>
            <w:proofErr w:type="spellEnd"/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08A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 (0.85-0.97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DD4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0BB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 (0.95-1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532F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1</w:t>
            </w:r>
          </w:p>
        </w:tc>
      </w:tr>
      <w:tr w:rsidR="003B68B8" w:rsidRPr="00DE13FB" w14:paraId="52026DFA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0A09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pus Callosum splenium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9BB6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(0.99-1.04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36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EFC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 (0.88-1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37F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2</w:t>
            </w:r>
          </w:p>
        </w:tc>
      </w:tr>
      <w:tr w:rsidR="003B68B8" w:rsidRPr="00DE13FB" w14:paraId="3972827E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E8D6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Hand knob righ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2B7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 (1.04-1.30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3AC4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61A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(0.97-1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CF9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4</w:t>
            </w:r>
          </w:p>
        </w:tc>
      </w:tr>
      <w:tr w:rsidR="003B68B8" w:rsidRPr="00DE13FB" w14:paraId="2C07A57E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E80C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Hand knob lef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111D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 (1.05-1.36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700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DAD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0.98-1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22F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3</w:t>
            </w:r>
          </w:p>
        </w:tc>
      </w:tr>
      <w:tr w:rsidR="003B68B8" w:rsidRPr="00DE13FB" w14:paraId="4AB7A1FB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8FFE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Corona radiata righ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C61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 (0.85-1.10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FAE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9548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0.99-1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6C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3</w:t>
            </w:r>
          </w:p>
        </w:tc>
      </w:tr>
      <w:tr w:rsidR="003B68B8" w:rsidRPr="00DE13FB" w14:paraId="3F66A814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08C8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Index Corona radiata lef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980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0.89-1.19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274D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8EE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(0.99-1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731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8</w:t>
            </w:r>
          </w:p>
        </w:tc>
      </w:tr>
      <w:tr w:rsidR="003B68B8" w:rsidRPr="00DE13FB" w14:paraId="6F6CFB08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D5DD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Capsula int. post. righ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6DE1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(0.90-1.15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2E7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BAB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 (0.99-1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C164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2</w:t>
            </w:r>
          </w:p>
        </w:tc>
      </w:tr>
      <w:tr w:rsidR="003B68B8" w:rsidRPr="00DE13FB" w14:paraId="2E873EE7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5CB7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Capsula int. post. lef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A73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 (0.98-1.31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589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E171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1.0-1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6944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6</w:t>
            </w:r>
          </w:p>
        </w:tc>
      </w:tr>
      <w:tr w:rsidR="003B68B8" w:rsidRPr="00DE13FB" w14:paraId="147C7C7D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FEA9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midbrain peduncle righ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4B9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 (1.02-1.25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AE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82D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99-1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A08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9</w:t>
            </w:r>
          </w:p>
        </w:tc>
      </w:tr>
      <w:tr w:rsidR="003B68B8" w:rsidRPr="00DE13FB" w14:paraId="41F39632" w14:textId="77777777" w:rsidTr="00253BB2">
        <w:trPr>
          <w:trHeight w:val="465"/>
        </w:trPr>
        <w:tc>
          <w:tcPr>
            <w:tcW w:w="3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720C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midbrain peduncle left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F766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 (1.07-1.37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D10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021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1.02-1.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B17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</w:t>
            </w:r>
          </w:p>
        </w:tc>
      </w:tr>
      <w:tr w:rsidR="003B68B8" w:rsidRPr="00DE13FB" w14:paraId="0FE0A90C" w14:textId="77777777" w:rsidTr="00253BB2">
        <w:trPr>
          <w:trHeight w:val="1424"/>
        </w:trPr>
        <w:tc>
          <w:tcPr>
            <w:tcW w:w="950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E630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R = Odds Ratio, CI = Confidence Interval </w:t>
            </w:r>
          </w:p>
          <w:p w14:paraId="00EC9A1B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Multivariate logistic regression was performed to determine if T1-relaxation times serve as an independent predictor of ALS, accounting for age as a confounding factor.</w:t>
            </w:r>
          </w:p>
        </w:tc>
      </w:tr>
    </w:tbl>
    <w:p w14:paraId="38C1DD6B" w14:textId="77777777" w:rsidR="003B68B8" w:rsidRPr="00DE13FB" w:rsidRDefault="003B68B8" w:rsidP="003B68B8">
      <w:pPr>
        <w:spacing w:line="480" w:lineRule="auto"/>
        <w:jc w:val="both"/>
        <w:rPr>
          <w:rFonts w:asciiTheme="majorBidi" w:hAnsiTheme="majorBidi" w:cstheme="majorBidi"/>
        </w:rPr>
        <w:sectPr w:rsidR="003B68B8" w:rsidRPr="00DE13FB" w:rsidSect="003B68B8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017" w:type="dxa"/>
        <w:tblLook w:val="04A0" w:firstRow="1" w:lastRow="0" w:firstColumn="1" w:lastColumn="0" w:noHBand="0" w:noVBand="1"/>
      </w:tblPr>
      <w:tblGrid>
        <w:gridCol w:w="4227"/>
        <w:gridCol w:w="2155"/>
        <w:gridCol w:w="1635"/>
      </w:tblGrid>
      <w:tr w:rsidR="003B68B8" w:rsidRPr="006849DF" w14:paraId="522B7FE8" w14:textId="77777777" w:rsidTr="00253BB2">
        <w:trPr>
          <w:trHeight w:val="1314"/>
        </w:trPr>
        <w:tc>
          <w:tcPr>
            <w:tcW w:w="8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82FB9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Supplementary table 2: Correlation between Edinburgh Cognitive and Behavioral ALS Screen (ECAS) and T1-relaxation times in predefined white matter regions of interest in patients with ALS.</w:t>
            </w:r>
          </w:p>
        </w:tc>
      </w:tr>
      <w:tr w:rsidR="003B68B8" w:rsidRPr="006849DF" w14:paraId="3448E6C2" w14:textId="77777777" w:rsidTr="00253BB2">
        <w:trPr>
          <w:trHeight w:val="732"/>
        </w:trPr>
        <w:tc>
          <w:tcPr>
            <w:tcW w:w="4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DD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-relaxation times (</w:t>
            </w:r>
            <w:proofErr w:type="spellStart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s</w:t>
            </w:r>
            <w:proofErr w:type="spellEnd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/ ECA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4C55" w14:textId="77777777" w:rsidR="003B68B8" w:rsidRPr="006849DF" w:rsidRDefault="003B68B8" w:rsidP="00253B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9C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*</w:t>
            </w:r>
          </w:p>
        </w:tc>
      </w:tr>
      <w:tr w:rsidR="003B68B8" w:rsidRPr="006849DF" w14:paraId="03433FC7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7D89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nd knob right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E18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88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2CD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5</w:t>
            </w:r>
          </w:p>
        </w:tc>
      </w:tr>
      <w:tr w:rsidR="003B68B8" w:rsidRPr="006849DF" w14:paraId="6730FBF2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5896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nd knob lef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3B2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FF2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9</w:t>
            </w:r>
          </w:p>
        </w:tc>
      </w:tr>
      <w:tr w:rsidR="003B68B8" w:rsidRPr="006849DF" w14:paraId="520FE574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5F42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ona radiata righ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59D8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7866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9</w:t>
            </w:r>
          </w:p>
        </w:tc>
      </w:tr>
      <w:tr w:rsidR="003B68B8" w:rsidRPr="006849DF" w14:paraId="72A83085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6B7B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ona radiata lef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22D70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272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0</w:t>
            </w:r>
          </w:p>
        </w:tc>
      </w:tr>
      <w:tr w:rsidR="003B68B8" w:rsidRPr="006849DF" w14:paraId="640BE7E7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A511B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apsule righ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5D23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E9E0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3</w:t>
            </w:r>
          </w:p>
        </w:tc>
      </w:tr>
      <w:tr w:rsidR="003B68B8" w:rsidRPr="006849DF" w14:paraId="050F1016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653B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apsule lef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59E2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F796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</w:p>
        </w:tc>
      </w:tr>
      <w:tr w:rsidR="003B68B8" w:rsidRPr="006849DF" w14:paraId="20336FC9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C042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dbrain peduncle righ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7A85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124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9</w:t>
            </w:r>
          </w:p>
        </w:tc>
      </w:tr>
      <w:tr w:rsidR="003B68B8" w:rsidRPr="006849DF" w14:paraId="67ED6B0F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2FD5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dbrain peduncle lef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F8F6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D581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5</w:t>
            </w:r>
          </w:p>
        </w:tc>
      </w:tr>
      <w:tr w:rsidR="003B68B8" w:rsidRPr="006849DF" w14:paraId="155CA937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1D4E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pus Callosum Genu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00A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76F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0</w:t>
            </w:r>
          </w:p>
        </w:tc>
      </w:tr>
      <w:tr w:rsidR="003B68B8" w:rsidRPr="006849DF" w14:paraId="73D3117D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6166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pus Callosum anterior midbody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454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33C5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0</w:t>
            </w:r>
          </w:p>
        </w:tc>
      </w:tr>
      <w:tr w:rsidR="003B68B8" w:rsidRPr="006849DF" w14:paraId="1CC07FAC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CB18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rpus Callosum </w:t>
            </w:r>
            <w:proofErr w:type="spellStart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atomotor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13BD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0019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6</w:t>
            </w:r>
          </w:p>
        </w:tc>
      </w:tr>
      <w:tr w:rsidR="003B68B8" w:rsidRPr="006849DF" w14:paraId="10DC9805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B2FE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pus Callosum splen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7505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03E1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1</w:t>
            </w:r>
          </w:p>
        </w:tc>
      </w:tr>
      <w:tr w:rsidR="003B68B8" w:rsidRPr="006849DF" w14:paraId="2FF38F0E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C404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Hand knob righ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C33D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E9AF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7</w:t>
            </w:r>
          </w:p>
        </w:tc>
      </w:tr>
      <w:tr w:rsidR="003B68B8" w:rsidRPr="006849DF" w14:paraId="3CF01F8D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D392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Hand knob lef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4674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B5BF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5</w:t>
            </w:r>
          </w:p>
        </w:tc>
      </w:tr>
      <w:tr w:rsidR="003B68B8" w:rsidRPr="006849DF" w14:paraId="2475AEB0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42C8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Corona radiata righ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D556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268C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5</w:t>
            </w:r>
          </w:p>
        </w:tc>
      </w:tr>
      <w:tr w:rsidR="003B68B8" w:rsidRPr="006849DF" w14:paraId="553AC2DF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6A02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Corona radiata lef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EA0ED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618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2</w:t>
            </w:r>
          </w:p>
        </w:tc>
      </w:tr>
      <w:tr w:rsidR="003B68B8" w:rsidRPr="006849DF" w14:paraId="7CAD07EB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D9C0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Capsula int. post. righ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7FE7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A301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7</w:t>
            </w:r>
          </w:p>
        </w:tc>
      </w:tr>
      <w:tr w:rsidR="003B68B8" w:rsidRPr="006849DF" w14:paraId="1347DC35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C92C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Capsula int. post. lef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47C4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1F8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75</w:t>
            </w:r>
          </w:p>
        </w:tc>
      </w:tr>
      <w:tr w:rsidR="003B68B8" w:rsidRPr="006849DF" w14:paraId="68BCB1DA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A662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midbrain peduncle righ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E23B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C91A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1</w:t>
            </w:r>
          </w:p>
        </w:tc>
      </w:tr>
      <w:tr w:rsidR="003B68B8" w:rsidRPr="006849DF" w14:paraId="3C7AF886" w14:textId="77777777" w:rsidTr="00253BB2">
        <w:trPr>
          <w:trHeight w:val="344"/>
        </w:trPr>
        <w:tc>
          <w:tcPr>
            <w:tcW w:w="4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FD602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x midbrain peduncle lef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1CE16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C0725" w14:textId="77777777" w:rsidR="003B68B8" w:rsidRPr="006849DF" w:rsidRDefault="003B68B8" w:rsidP="00253BB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2</w:t>
            </w:r>
          </w:p>
        </w:tc>
      </w:tr>
      <w:tr w:rsidR="003B68B8" w:rsidRPr="006849DF" w14:paraId="666EA34F" w14:textId="77777777" w:rsidTr="00253BB2">
        <w:trPr>
          <w:trHeight w:val="710"/>
        </w:trPr>
        <w:tc>
          <w:tcPr>
            <w:tcW w:w="80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CFD9A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ECAS: Edinburgh Cognitive and Behavioral ALS Screen </w:t>
            </w:r>
          </w:p>
          <w:p w14:paraId="25B9DD61" w14:textId="77777777" w:rsidR="003B68B8" w:rsidRPr="006849DF" w:rsidRDefault="003B68B8" w:rsidP="00253BB2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Spearman correlation between ECAS and T1-relaxation times</w:t>
            </w:r>
          </w:p>
        </w:tc>
      </w:tr>
    </w:tbl>
    <w:p w14:paraId="3D7BFC12" w14:textId="77777777" w:rsidR="003B68B8" w:rsidRPr="00DE13FB" w:rsidRDefault="003B68B8" w:rsidP="003B68B8">
      <w:pPr>
        <w:rPr>
          <w:rFonts w:asciiTheme="majorBidi" w:hAnsiTheme="majorBidi" w:cstheme="majorBidi"/>
        </w:rPr>
        <w:sectPr w:rsidR="003B68B8" w:rsidRPr="00DE13FB" w:rsidSect="003B68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-104"/>
        <w:tblW w:w="0" w:type="auto"/>
        <w:tblLayout w:type="fixed"/>
        <w:tblLook w:val="04A0" w:firstRow="1" w:lastRow="0" w:firstColumn="1" w:lastColumn="0" w:noHBand="0" w:noVBand="1"/>
      </w:tblPr>
      <w:tblGrid>
        <w:gridCol w:w="1099"/>
        <w:gridCol w:w="1099"/>
        <w:gridCol w:w="1132"/>
        <w:gridCol w:w="1066"/>
        <w:gridCol w:w="1099"/>
        <w:gridCol w:w="1165"/>
        <w:gridCol w:w="1033"/>
        <w:gridCol w:w="1099"/>
        <w:gridCol w:w="1198"/>
        <w:gridCol w:w="1000"/>
        <w:gridCol w:w="1099"/>
        <w:gridCol w:w="1141"/>
        <w:gridCol w:w="1057"/>
      </w:tblGrid>
      <w:tr w:rsidR="003B68B8" w:rsidRPr="006849DF" w14:paraId="0F619045" w14:textId="77777777" w:rsidTr="00253BB2">
        <w:trPr>
          <w:cantSplit/>
          <w:trHeight w:val="1134"/>
        </w:trPr>
        <w:tc>
          <w:tcPr>
            <w:tcW w:w="1428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075E" w14:textId="1434976C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Supplementary table </w:t>
            </w:r>
            <w:r w:rsidR="00F828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Association of T1-relaxation times with clinical subgroups.</w:t>
            </w:r>
          </w:p>
        </w:tc>
      </w:tr>
      <w:tr w:rsidR="003B68B8" w:rsidRPr="006849DF" w14:paraId="118E8139" w14:textId="77777777" w:rsidTr="00253BB2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8DB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5F77" w14:textId="77777777" w:rsidR="003B68B8" w:rsidRPr="006849DF" w:rsidRDefault="003B68B8" w:rsidP="00253BB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2E5A4421" w14:textId="77777777" w:rsidR="003B68B8" w:rsidRPr="006849DF" w:rsidRDefault="003B68B8" w:rsidP="00253BB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Hand knob right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6F0B" w14:textId="77777777" w:rsidR="003B68B8" w:rsidRPr="006849DF" w:rsidRDefault="003B68B8" w:rsidP="00253BB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Hand knob lef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D6A8" w14:textId="77777777" w:rsidR="003B68B8" w:rsidRPr="006849DF" w:rsidRDefault="003B68B8" w:rsidP="00253BB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C6D1" w14:textId="77777777" w:rsidR="003B68B8" w:rsidRPr="006849DF" w:rsidRDefault="003B68B8" w:rsidP="00253BB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Peduncles righ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72D51" w14:textId="77777777" w:rsidR="003B68B8" w:rsidRPr="006849DF" w:rsidRDefault="003B68B8" w:rsidP="00253BB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841F" w14:textId="77777777" w:rsidR="003B68B8" w:rsidRPr="006849DF" w:rsidRDefault="003B68B8" w:rsidP="00253BB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Peduncles lef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714E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3B68B8" w:rsidRPr="006849DF" w14:paraId="72D2301B" w14:textId="77777777" w:rsidTr="00253BB2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30EA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1463E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mean ± S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8C13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5651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6214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mean ± S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56E76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6C80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36DA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mean ± S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268E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FBDE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24CD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mean ± S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AC4E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20C6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</w:tr>
      <w:tr w:rsidR="003B68B8" w:rsidRPr="006849DF" w14:paraId="348CDCCF" w14:textId="77777777" w:rsidTr="00253BB2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7665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849DF">
              <w:rPr>
                <w:rFonts w:asciiTheme="majorBidi" w:eastAsia="Times New Roman" w:hAnsiTheme="majorBidi" w:cstheme="majorBidi"/>
                <w:color w:val="000000"/>
              </w:rPr>
              <w:t>ALSFRSr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BA77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Low: 891.4 ± 47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1C6D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High: 872.9 ± 20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074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2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979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Low: 873.6 ± 38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5DCD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High: 860.7 ± 37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48F5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3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9D6C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Low: 936.7 ± 35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F77A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High: 913.7 ± 2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27C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ED9B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Low: 930.7 ± 35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35FE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High: 913.6 ± 20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0D37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157</w:t>
            </w:r>
          </w:p>
        </w:tc>
      </w:tr>
      <w:tr w:rsidR="003B68B8" w:rsidRPr="006849DF" w14:paraId="24885E46" w14:textId="77777777" w:rsidTr="00253BB2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C545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Se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BA43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Males: 880.4 ± 34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8024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Females: 884.4 ± 43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E330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8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5072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Males: 870.2 ± 43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2577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Females: 863.2 ± 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3068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6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C819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Males: 928.8 ± 33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110B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Females: 915.9 ± 2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A20C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2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720A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Males: 929.4 ± 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AEA4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Females: 906 ± 19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E95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025</w:t>
            </w:r>
          </w:p>
        </w:tc>
      </w:tr>
      <w:tr w:rsidR="003B68B8" w:rsidRPr="006849DF" w14:paraId="7275EC17" w14:textId="77777777" w:rsidTr="00253BB2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7C99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ALSFRS-Slop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9B2E6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Fast: 870.5 ± 38.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2009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Slow: 890.9 ± 31.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C420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1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C4B5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Fast: 862.3 ± 43.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3FBB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Slow: 870.3 ± 32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9298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6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EAAC3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Fast: 934.2 ± 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B0A3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Slow: 915.8 ± 2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4717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1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60A16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Fast: 925.3.2 ± 28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A177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Slow: 918.2 ± 30.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4A44" w14:textId="77777777" w:rsidR="003B68B8" w:rsidRPr="006849DF" w:rsidRDefault="003B68B8" w:rsidP="00253BB2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</w:rPr>
              <w:t>0.543</w:t>
            </w:r>
          </w:p>
        </w:tc>
      </w:tr>
      <w:tr w:rsidR="003B68B8" w:rsidRPr="006849DF" w14:paraId="611C69AA" w14:textId="77777777" w:rsidTr="00253BB2">
        <w:trPr>
          <w:trHeight w:val="320"/>
        </w:trPr>
        <w:tc>
          <w:tcPr>
            <w:tcW w:w="1428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22F2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D = standard deviation, </w:t>
            </w:r>
            <w:proofErr w:type="spellStart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SFRSr</w:t>
            </w:r>
            <w:proofErr w:type="spellEnd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= ALS Functional Rating Scale </w:t>
            </w:r>
          </w:p>
        </w:tc>
      </w:tr>
      <w:tr w:rsidR="003B68B8" w:rsidRPr="006849DF" w14:paraId="3BE14CF7" w14:textId="77777777" w:rsidTr="00253BB2">
        <w:trPr>
          <w:trHeight w:val="320"/>
        </w:trPr>
        <w:tc>
          <w:tcPr>
            <w:tcW w:w="1428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911A" w14:textId="77777777" w:rsidR="003B68B8" w:rsidRPr="006849DF" w:rsidRDefault="003B68B8" w:rsidP="00253BB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* Comparison of ALS patients across four regions by applying t-tests: the </w:t>
            </w:r>
            <w:proofErr w:type="gramStart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ght and left hand</w:t>
            </w:r>
            <w:proofErr w:type="gramEnd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knobs and the right and left peduncles. Comparisons were performed based on three clinical variables: (1) </w:t>
            </w:r>
            <w:proofErr w:type="spellStart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SFRSr</w:t>
            </w:r>
            <w:proofErr w:type="spellEnd"/>
            <w:r w:rsidRPr="006849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cores (low vs. high), (2) sex (male vs. female) and (3) ALSFRS-Slope, distinguishing between fast and slow disease progressors.</w:t>
            </w:r>
          </w:p>
        </w:tc>
      </w:tr>
    </w:tbl>
    <w:p w14:paraId="7EDF3ED7" w14:textId="77777777" w:rsidR="003B68B8" w:rsidRPr="00DE13FB" w:rsidRDefault="003B68B8" w:rsidP="00E829B2">
      <w:pPr>
        <w:rPr>
          <w:rFonts w:asciiTheme="majorBidi" w:hAnsiTheme="majorBidi" w:cstheme="majorBidi"/>
        </w:rPr>
        <w:sectPr w:rsidR="003B68B8" w:rsidRPr="00DE13FB" w:rsidSect="00E829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7AAD99" w14:textId="47DC04DD" w:rsidR="003B68B8" w:rsidRPr="006849DF" w:rsidRDefault="003B68B8" w:rsidP="003B68B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849DF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Supplementary figure </w:t>
      </w:r>
      <w:r w:rsidR="00E829B2">
        <w:rPr>
          <w:rFonts w:asciiTheme="majorBidi" w:eastAsia="Times New Roman" w:hAnsiTheme="majorBidi" w:cstheme="majorBidi"/>
          <w:color w:val="000000"/>
          <w:sz w:val="24"/>
          <w:szCs w:val="24"/>
        </w:rPr>
        <w:t>1</w:t>
      </w:r>
      <w:r w:rsidRPr="006849DF">
        <w:rPr>
          <w:rFonts w:asciiTheme="majorBidi" w:eastAsia="Times New Roman" w:hAnsiTheme="majorBidi" w:cstheme="majorBidi"/>
          <w:color w:val="000000"/>
          <w:sz w:val="24"/>
          <w:szCs w:val="24"/>
        </w:rPr>
        <w:t>:</w:t>
      </w:r>
      <w:r w:rsidRPr="006849DF">
        <w:rPr>
          <w:rFonts w:asciiTheme="majorBidi" w:hAnsiTheme="majorBidi" w:cstheme="majorBidi"/>
          <w:noProof/>
          <w:sz w:val="24"/>
          <w:szCs w:val="24"/>
        </w:rPr>
        <w:t xml:space="preserve"> Boxplot of T1-relaxation times of the cortiospinal tract by ROI region between ALS patients and the CG.  </w:t>
      </w:r>
    </w:p>
    <w:p w14:paraId="5E62AB36" w14:textId="77777777" w:rsidR="003B68B8" w:rsidRPr="00DE13FB" w:rsidRDefault="003B68B8" w:rsidP="003B68B8">
      <w:pPr>
        <w:ind w:firstLine="708"/>
        <w:rPr>
          <w:rFonts w:asciiTheme="majorBidi" w:hAnsiTheme="majorBidi" w:cstheme="majorBidi"/>
        </w:rPr>
      </w:pPr>
    </w:p>
    <w:p w14:paraId="0A4F0E49" w14:textId="77777777" w:rsidR="003B68B8" w:rsidRPr="00DE13FB" w:rsidRDefault="003B68B8" w:rsidP="003B68B8">
      <w:pPr>
        <w:ind w:firstLine="708"/>
        <w:rPr>
          <w:rFonts w:asciiTheme="majorBidi" w:hAnsiTheme="majorBidi" w:cstheme="majorBidi"/>
        </w:rPr>
      </w:pPr>
    </w:p>
    <w:p w14:paraId="15E3CDEE" w14:textId="77777777" w:rsidR="003B68B8" w:rsidRPr="00DE13FB" w:rsidRDefault="003B68B8" w:rsidP="003B68B8">
      <w:pPr>
        <w:ind w:firstLine="708"/>
        <w:rPr>
          <w:rFonts w:asciiTheme="majorBidi" w:hAnsiTheme="majorBidi" w:cstheme="majorBidi"/>
        </w:rPr>
      </w:pPr>
      <w:r w:rsidRPr="00DE13FB">
        <w:rPr>
          <w:rFonts w:asciiTheme="majorBidi" w:hAnsiTheme="majorBidi" w:cstheme="majorBidi"/>
          <w:noProof/>
          <w:lang w:val="de-DE" w:eastAsia="de-DE"/>
        </w:rPr>
        <w:drawing>
          <wp:inline distT="0" distB="0" distL="0" distR="0" wp14:anchorId="29948909" wp14:editId="4259EF31">
            <wp:extent cx="5670895" cy="3044508"/>
            <wp:effectExtent l="0" t="0" r="6350" b="3810"/>
            <wp:docPr id="1614542117" name="Picture 1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542117" name="Picture 1" descr="A graph of different colored squares&#10;&#10;Description automatically generated"/>
                    <pic:cNvPicPr/>
                  </pic:nvPicPr>
                  <pic:blipFill rotWithShape="1">
                    <a:blip r:embed="rId7"/>
                    <a:srcRect t="28355"/>
                    <a:stretch/>
                  </pic:blipFill>
                  <pic:spPr bwMode="auto">
                    <a:xfrm>
                      <a:off x="0" y="0"/>
                      <a:ext cx="5704451" cy="3062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C65CE" w14:textId="5F5FDAE8" w:rsidR="00600C10" w:rsidRDefault="003B68B8" w:rsidP="003B68B8">
      <w:r w:rsidRPr="00DE13FB">
        <w:rPr>
          <w:rFonts w:asciiTheme="majorBidi" w:hAnsiTheme="majorBidi" w:cstheme="majorBidi"/>
        </w:rPr>
        <w:tab/>
      </w:r>
    </w:p>
    <w:sectPr w:rsidR="00600C10" w:rsidSect="00C40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EFDFB2" w14:textId="77777777" w:rsidR="00B87B22" w:rsidRDefault="00B87B22" w:rsidP="003B68B8">
      <w:pPr>
        <w:spacing w:after="0" w:line="240" w:lineRule="auto"/>
      </w:pPr>
      <w:r>
        <w:separator/>
      </w:r>
    </w:p>
  </w:endnote>
  <w:endnote w:type="continuationSeparator" w:id="0">
    <w:p w14:paraId="3AA1CD5D" w14:textId="77777777" w:rsidR="00B87B22" w:rsidRDefault="00B87B22" w:rsidP="003B6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2358C" w14:textId="77777777" w:rsidR="00B87B22" w:rsidRDefault="00B87B22" w:rsidP="003B68B8">
      <w:pPr>
        <w:spacing w:after="0" w:line="240" w:lineRule="auto"/>
      </w:pPr>
      <w:r>
        <w:separator/>
      </w:r>
    </w:p>
  </w:footnote>
  <w:footnote w:type="continuationSeparator" w:id="0">
    <w:p w14:paraId="7FC42ED2" w14:textId="77777777" w:rsidR="00B87B22" w:rsidRDefault="00B87B22" w:rsidP="003B68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99A529" w14:textId="4F56CF81" w:rsidR="003B68B8" w:rsidRDefault="003B68B8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0635710" wp14:editId="0E0FDA6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81"/>
    <w:rsid w:val="000A674D"/>
    <w:rsid w:val="000F6B9F"/>
    <w:rsid w:val="00114AB5"/>
    <w:rsid w:val="00215B75"/>
    <w:rsid w:val="00285DBA"/>
    <w:rsid w:val="002A6B47"/>
    <w:rsid w:val="002E2372"/>
    <w:rsid w:val="00375735"/>
    <w:rsid w:val="003B68B8"/>
    <w:rsid w:val="003F7CE9"/>
    <w:rsid w:val="00534955"/>
    <w:rsid w:val="00600C10"/>
    <w:rsid w:val="006A02E5"/>
    <w:rsid w:val="006B0081"/>
    <w:rsid w:val="006B4120"/>
    <w:rsid w:val="006F725F"/>
    <w:rsid w:val="007A1AA1"/>
    <w:rsid w:val="007D4655"/>
    <w:rsid w:val="00905CF8"/>
    <w:rsid w:val="00982B7A"/>
    <w:rsid w:val="0098468F"/>
    <w:rsid w:val="009A70AE"/>
    <w:rsid w:val="009C43AE"/>
    <w:rsid w:val="00A01A51"/>
    <w:rsid w:val="00AD6DBD"/>
    <w:rsid w:val="00AE39AD"/>
    <w:rsid w:val="00B3472D"/>
    <w:rsid w:val="00B47E34"/>
    <w:rsid w:val="00B56F8E"/>
    <w:rsid w:val="00B87B22"/>
    <w:rsid w:val="00BA14F9"/>
    <w:rsid w:val="00BE306E"/>
    <w:rsid w:val="00BE32DA"/>
    <w:rsid w:val="00C40402"/>
    <w:rsid w:val="00C84FE6"/>
    <w:rsid w:val="00D90893"/>
    <w:rsid w:val="00E8198A"/>
    <w:rsid w:val="00E829B2"/>
    <w:rsid w:val="00E93359"/>
    <w:rsid w:val="00EE5FE8"/>
    <w:rsid w:val="00F828DF"/>
    <w:rsid w:val="00FB4301"/>
    <w:rsid w:val="00FF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69E1E"/>
  <w15:chartTrackingRefBased/>
  <w15:docId w15:val="{F502E866-26F0-2644-9E2C-04DBDCCC8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8B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08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08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08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08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08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08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08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08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08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0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0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081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081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081"/>
    <w:rPr>
      <w:rFonts w:eastAsiaTheme="majorEastAsia" w:cstheme="majorBidi"/>
      <w:color w:val="0F476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081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081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081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081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6B0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0081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08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0081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6B008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0081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6B0081"/>
    <w:pPr>
      <w:spacing w:after="0" w:line="240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0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081"/>
    <w:rPr>
      <w:i/>
      <w:iCs/>
      <w:color w:val="0F4761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6B008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B6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8B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6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8B8"/>
    <w:rPr>
      <w:kern w:val="0"/>
      <w:sz w:val="22"/>
      <w:szCs w:val="22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3B68B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650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rksen, Fiona</dc:creator>
  <cp:keywords/>
  <dc:description/>
  <cp:lastModifiedBy>Dierksen, Fiona</cp:lastModifiedBy>
  <cp:revision>4</cp:revision>
  <dcterms:created xsi:type="dcterms:W3CDTF">2024-12-20T18:36:00Z</dcterms:created>
  <dcterms:modified xsi:type="dcterms:W3CDTF">2025-01-07T19:55:00Z</dcterms:modified>
</cp:coreProperties>
</file>